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9B272" w14:textId="77777777" w:rsidR="00DD402F" w:rsidRPr="00AA57A0" w:rsidRDefault="00DD402F" w:rsidP="00DD402F">
      <w:pPr>
        <w:pStyle w:val="PlainText"/>
        <w:spacing w:before="120" w:after="12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A57A0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AA57A0">
        <w:rPr>
          <w:rFonts w:ascii="Arial" w:hAnsi="Arial" w:cs="Arial"/>
          <w:b/>
          <w:bCs/>
          <w:sz w:val="24"/>
          <w:szCs w:val="24"/>
        </w:rPr>
        <w:t xml:space="preserve">. Variance inflation factor (VIF) values multicollinearity tes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7"/>
        <w:gridCol w:w="1575"/>
        <w:gridCol w:w="1575"/>
        <w:gridCol w:w="1574"/>
        <w:gridCol w:w="1569"/>
      </w:tblGrid>
      <w:tr w:rsidR="00DD402F" w:rsidRPr="00626ACA" w14:paraId="0FA1C627" w14:textId="77777777" w:rsidTr="00830E0D">
        <w:trPr>
          <w:trHeight w:val="384"/>
        </w:trPr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FA47F" w14:textId="77777777" w:rsidR="00DD402F" w:rsidRPr="00626ACA" w:rsidRDefault="00DD402F" w:rsidP="00830E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650E3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9E982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0004A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7C51D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F</w:t>
            </w:r>
          </w:p>
        </w:tc>
      </w:tr>
      <w:tr w:rsidR="00DD402F" w:rsidRPr="00626ACA" w14:paraId="38EF105F" w14:textId="77777777" w:rsidTr="00830E0D">
        <w:trPr>
          <w:trHeight w:val="384"/>
        </w:trPr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7526" w14:textId="77777777" w:rsidR="00DD402F" w:rsidRPr="00626ACA" w:rsidRDefault="00DD402F" w:rsidP="00830E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0860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7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0EFC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B7A9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8744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02F" w:rsidRPr="00626ACA" w14:paraId="454C482A" w14:textId="77777777" w:rsidTr="00830E0D">
        <w:trPr>
          <w:trHeight w:val="384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017" w14:textId="77777777" w:rsidR="00DD402F" w:rsidRPr="00626ACA" w:rsidRDefault="00DD402F" w:rsidP="00830E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V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8B8F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154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A4D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5B9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226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4</w:t>
            </w:r>
          </w:p>
        </w:tc>
      </w:tr>
      <w:tr w:rsidR="00DD402F" w:rsidRPr="00626ACA" w14:paraId="270833E2" w14:textId="77777777" w:rsidTr="00830E0D">
        <w:trPr>
          <w:trHeight w:val="384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521F" w14:textId="77777777" w:rsidR="00DD402F" w:rsidRPr="00626ACA" w:rsidRDefault="00DD402F" w:rsidP="00830E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Footprin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117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8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12E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A4D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42AD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CD5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6</w:t>
            </w:r>
          </w:p>
        </w:tc>
      </w:tr>
      <w:tr w:rsidR="00DD402F" w:rsidRPr="00626ACA" w14:paraId="3D81C967" w14:textId="77777777" w:rsidTr="00830E0D">
        <w:trPr>
          <w:trHeight w:val="384"/>
        </w:trPr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2A0A" w14:textId="77777777" w:rsidR="00DD402F" w:rsidRPr="00626ACA" w:rsidRDefault="00DD402F" w:rsidP="00830E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stance from Road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794E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03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7D9B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613D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2CA6" w14:textId="77777777" w:rsidR="00DD402F" w:rsidRPr="00626ACA" w:rsidRDefault="00DD402F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6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3</w:t>
            </w:r>
          </w:p>
        </w:tc>
      </w:tr>
    </w:tbl>
    <w:p w14:paraId="371839E1" w14:textId="77777777" w:rsidR="00DD402F" w:rsidRDefault="00DD402F" w:rsidP="00DD402F">
      <w:pPr>
        <w:pStyle w:val="PlainText"/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</w:p>
    <w:p w14:paraId="223BF442" w14:textId="77777777" w:rsidR="00F92DB1" w:rsidRDefault="00F92DB1">
      <w:bookmarkStart w:id="0" w:name="_GoBack"/>
      <w:bookmarkEnd w:id="0"/>
    </w:p>
    <w:sectPr w:rsidR="00F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Da1NDUxNjQ1NzBQ0lEKTi0uzszPAykwrAUAA7ehfywAAAA="/>
  </w:docVars>
  <w:rsids>
    <w:rsidRoot w:val="00DD402F"/>
    <w:rsid w:val="00DD402F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2B474"/>
  <w15:chartTrackingRefBased/>
  <w15:docId w15:val="{17BD21B6-2555-4B8D-93FD-7AAA2AF6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D402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D402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1</cp:revision>
  <dcterms:created xsi:type="dcterms:W3CDTF">2021-08-09T17:26:00Z</dcterms:created>
  <dcterms:modified xsi:type="dcterms:W3CDTF">2021-08-09T17:27:00Z</dcterms:modified>
</cp:coreProperties>
</file>